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6D199" w14:textId="77777777" w:rsidR="00863406" w:rsidRDefault="00863406" w:rsidP="00863406">
      <w:pPr>
        <w:rPr>
          <w:szCs w:val="24"/>
        </w:rPr>
      </w:pPr>
      <w:r w:rsidRPr="0009591D">
        <w:rPr>
          <w:color w:val="000000" w:themeColor="text1"/>
          <w:szCs w:val="24"/>
        </w:rPr>
        <w:t xml:space="preserve">Multimedia Appendix </w:t>
      </w:r>
      <w:r>
        <w:rPr>
          <w:color w:val="000000" w:themeColor="text1"/>
          <w:szCs w:val="24"/>
        </w:rPr>
        <w:t>2</w:t>
      </w:r>
      <w:r w:rsidRPr="0009591D">
        <w:rPr>
          <w:color w:val="000000" w:themeColor="text1"/>
          <w:szCs w:val="24"/>
        </w:rPr>
        <w:t xml:space="preserve">. </w:t>
      </w:r>
      <w:bookmarkStart w:id="0" w:name="_Hlk204852422"/>
      <w:r w:rsidRPr="00247ED5">
        <w:rPr>
          <w:szCs w:val="24"/>
        </w:rPr>
        <w:t xml:space="preserve">STROBE </w:t>
      </w:r>
      <w:r>
        <w:rPr>
          <w:szCs w:val="24"/>
        </w:rPr>
        <w:t>s</w:t>
      </w:r>
      <w:r w:rsidRPr="00247ED5">
        <w:rPr>
          <w:szCs w:val="24"/>
        </w:rPr>
        <w:t xml:space="preserve">tatement </w:t>
      </w:r>
      <w:bookmarkEnd w:id="0"/>
    </w:p>
    <w:tbl>
      <w:tblPr>
        <w:tblW w:w="9952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082"/>
        <w:gridCol w:w="1305"/>
      </w:tblGrid>
      <w:tr w:rsidR="00863406" w:rsidRPr="000142B2" w14:paraId="0057C694" w14:textId="77777777" w:rsidTr="009413D3">
        <w:tc>
          <w:tcPr>
            <w:tcW w:w="0" w:type="auto"/>
          </w:tcPr>
          <w:p w14:paraId="5D33C49B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260A48F9" w14:textId="77777777" w:rsidR="00863406" w:rsidRPr="000142B2" w:rsidRDefault="00863406" w:rsidP="006E55B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082" w:type="dxa"/>
            <w:tcBorders>
              <w:bottom w:val="single" w:sz="4" w:space="0" w:color="auto"/>
            </w:tcBorders>
            <w:vAlign w:val="bottom"/>
          </w:tcPr>
          <w:p w14:paraId="739E4A0D" w14:textId="77777777" w:rsidR="00863406" w:rsidRPr="000142B2" w:rsidRDefault="00863406" w:rsidP="006E55B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A8BCD82" w14:textId="77777777" w:rsidR="00863406" w:rsidRPr="00333EB7" w:rsidRDefault="00863406" w:rsidP="006E55B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863406" w:rsidRPr="000142B2" w14:paraId="77657F1A" w14:textId="77777777" w:rsidTr="009413D3">
        <w:tc>
          <w:tcPr>
            <w:tcW w:w="0" w:type="auto"/>
            <w:vMerge w:val="restart"/>
          </w:tcPr>
          <w:p w14:paraId="4269C0C8" w14:textId="77777777" w:rsidR="00863406" w:rsidRPr="000142B2" w:rsidRDefault="00863406" w:rsidP="006E55B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E158827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08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15440B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E027DA" w14:textId="03BE0791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</w:p>
        </w:tc>
      </w:tr>
      <w:tr w:rsidR="00863406" w:rsidRPr="000142B2" w14:paraId="59582FA2" w14:textId="77777777" w:rsidTr="009413D3">
        <w:tc>
          <w:tcPr>
            <w:tcW w:w="0" w:type="auto"/>
            <w:vMerge/>
          </w:tcPr>
          <w:p w14:paraId="0BCA0F65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61BD4E69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nil"/>
              <w:right w:val="single" w:sz="4" w:space="0" w:color="auto"/>
            </w:tcBorders>
          </w:tcPr>
          <w:p w14:paraId="3675FF3E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CDB2FB" w14:textId="5A5CC44E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-2</w:t>
            </w:r>
          </w:p>
        </w:tc>
      </w:tr>
      <w:tr w:rsidR="00863406" w:rsidRPr="00333EB7" w14:paraId="4D849143" w14:textId="77777777" w:rsidTr="009413D3">
        <w:tc>
          <w:tcPr>
            <w:tcW w:w="9952" w:type="dxa"/>
            <w:gridSpan w:val="4"/>
          </w:tcPr>
          <w:p w14:paraId="27283BA3" w14:textId="3DB4E3E0" w:rsidR="00863406" w:rsidRPr="000142B2" w:rsidRDefault="00863406" w:rsidP="006E55B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863406" w:rsidRPr="000142B2" w14:paraId="62D948AF" w14:textId="77777777" w:rsidTr="009413D3">
        <w:tc>
          <w:tcPr>
            <w:tcW w:w="0" w:type="auto"/>
          </w:tcPr>
          <w:p w14:paraId="71C5A841" w14:textId="499090F1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46D4BB8D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082" w:type="dxa"/>
            <w:tcBorders>
              <w:right w:val="single" w:sz="4" w:space="0" w:color="auto"/>
            </w:tcBorders>
          </w:tcPr>
          <w:p w14:paraId="6A2BE676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353FB1" w14:textId="7F4DC239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  <w:r>
              <w:rPr>
                <w:sz w:val="20"/>
                <w:lang w:eastAsia="ko-KR"/>
              </w:rPr>
              <w:t>-4</w:t>
            </w:r>
          </w:p>
        </w:tc>
      </w:tr>
      <w:tr w:rsidR="00863406" w:rsidRPr="000142B2" w14:paraId="21D4E47D" w14:textId="77777777" w:rsidTr="009413D3">
        <w:tc>
          <w:tcPr>
            <w:tcW w:w="0" w:type="auto"/>
          </w:tcPr>
          <w:p w14:paraId="44C6442E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532740D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082" w:type="dxa"/>
            <w:tcBorders>
              <w:right w:val="single" w:sz="4" w:space="0" w:color="auto"/>
            </w:tcBorders>
          </w:tcPr>
          <w:p w14:paraId="7B9ADA4E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B5DC64" w14:textId="65210642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863406" w:rsidRPr="00333EB7" w14:paraId="784C116D" w14:textId="77777777" w:rsidTr="009413D3">
        <w:tc>
          <w:tcPr>
            <w:tcW w:w="9952" w:type="dxa"/>
            <w:gridSpan w:val="4"/>
          </w:tcPr>
          <w:p w14:paraId="7F4E4222" w14:textId="3C452D20" w:rsidR="00863406" w:rsidRPr="000142B2" w:rsidRDefault="00863406" w:rsidP="006E55B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863406" w:rsidRPr="000142B2" w14:paraId="093BCF13" w14:textId="77777777" w:rsidTr="009413D3">
        <w:tc>
          <w:tcPr>
            <w:tcW w:w="0" w:type="auto"/>
          </w:tcPr>
          <w:p w14:paraId="19458533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B13C015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082" w:type="dxa"/>
            <w:tcBorders>
              <w:right w:val="single" w:sz="4" w:space="0" w:color="auto"/>
            </w:tcBorders>
          </w:tcPr>
          <w:p w14:paraId="5FBCB533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8061FB" w14:textId="3EF9EE10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863406" w:rsidRPr="000142B2" w14:paraId="3C1E5FC9" w14:textId="77777777" w:rsidTr="009413D3">
        <w:tc>
          <w:tcPr>
            <w:tcW w:w="0" w:type="auto"/>
          </w:tcPr>
          <w:p w14:paraId="5683CD2A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962A61E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082" w:type="dxa"/>
            <w:tcBorders>
              <w:bottom w:val="single" w:sz="4" w:space="0" w:color="auto"/>
              <w:right w:val="single" w:sz="4" w:space="0" w:color="auto"/>
            </w:tcBorders>
          </w:tcPr>
          <w:p w14:paraId="788B88EA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1065CE" w14:textId="152EBEB9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bookmarkEnd w:id="24"/>
      <w:bookmarkEnd w:id="25"/>
      <w:tr w:rsidR="00863406" w:rsidRPr="000142B2" w14:paraId="3540C068" w14:textId="77777777" w:rsidTr="009413D3">
        <w:tc>
          <w:tcPr>
            <w:tcW w:w="0" w:type="auto"/>
            <w:vMerge w:val="restart"/>
          </w:tcPr>
          <w:p w14:paraId="744D7496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A7EA523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08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92194A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E10319" w14:textId="59B82865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  <w:r>
              <w:rPr>
                <w:sz w:val="20"/>
                <w:lang w:eastAsia="ko-KR"/>
              </w:rPr>
              <w:t>-6</w:t>
            </w:r>
          </w:p>
        </w:tc>
      </w:tr>
      <w:tr w:rsidR="00863406" w:rsidRPr="000142B2" w14:paraId="61B9A1E7" w14:textId="77777777" w:rsidTr="009413D3">
        <w:tc>
          <w:tcPr>
            <w:tcW w:w="0" w:type="auto"/>
            <w:vMerge/>
          </w:tcPr>
          <w:p w14:paraId="102225F5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0916E91F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F9F7D1" w14:textId="77777777" w:rsidR="00863406" w:rsidRPr="000142B2" w:rsidRDefault="00863406" w:rsidP="006E55BF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A4F78C" w14:textId="08F298B1" w:rsidR="00863406" w:rsidRPr="000142B2" w:rsidRDefault="00863406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</w:t>
            </w:r>
            <w:r>
              <w:rPr>
                <w:sz w:val="20"/>
                <w:lang w:eastAsia="ko-KR"/>
              </w:rPr>
              <w:t>/A</w:t>
            </w:r>
            <w:r w:rsidR="007F3E48" w:rsidRPr="007F3E48">
              <w:rPr>
                <w:sz w:val="20"/>
                <w:vertAlign w:val="superscript"/>
                <w:lang w:eastAsia="ko-KR"/>
              </w:rPr>
              <w:t>a</w:t>
            </w:r>
          </w:p>
        </w:tc>
      </w:tr>
      <w:tr w:rsidR="00863406" w:rsidRPr="000142B2" w14:paraId="736BD3DA" w14:textId="77777777" w:rsidTr="009413D3">
        <w:tc>
          <w:tcPr>
            <w:tcW w:w="0" w:type="auto"/>
          </w:tcPr>
          <w:p w14:paraId="29851846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2010AD8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0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A035F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301393" w14:textId="38E63E4B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6</w:t>
            </w:r>
            <w:r>
              <w:rPr>
                <w:sz w:val="20"/>
                <w:lang w:eastAsia="ko-KR"/>
              </w:rPr>
              <w:t>-8</w:t>
            </w:r>
          </w:p>
        </w:tc>
      </w:tr>
      <w:tr w:rsidR="00863406" w:rsidRPr="000142B2" w14:paraId="1DCE5FD8" w14:textId="77777777" w:rsidTr="009413D3">
        <w:trPr>
          <w:trHeight w:val="294"/>
        </w:trPr>
        <w:tc>
          <w:tcPr>
            <w:tcW w:w="0" w:type="auto"/>
          </w:tcPr>
          <w:p w14:paraId="0AAB504E" w14:textId="4FF10D3B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6934686C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</w:p>
        </w:tc>
        <w:tc>
          <w:tcPr>
            <w:tcW w:w="6082" w:type="dxa"/>
            <w:tcBorders>
              <w:top w:val="single" w:sz="4" w:space="0" w:color="auto"/>
              <w:right w:val="single" w:sz="4" w:space="0" w:color="auto"/>
            </w:tcBorders>
          </w:tcPr>
          <w:p w14:paraId="1A96D7E5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E52BCF" w14:textId="231254D5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  <w:r>
              <w:rPr>
                <w:sz w:val="20"/>
                <w:lang w:eastAsia="ko-KR"/>
              </w:rPr>
              <w:t>-6</w:t>
            </w:r>
          </w:p>
        </w:tc>
      </w:tr>
      <w:tr w:rsidR="00863406" w:rsidRPr="000142B2" w14:paraId="55E6A8F7" w14:textId="77777777" w:rsidTr="009413D3">
        <w:tc>
          <w:tcPr>
            <w:tcW w:w="0" w:type="auto"/>
          </w:tcPr>
          <w:p w14:paraId="113FAB6D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2A032CA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082" w:type="dxa"/>
            <w:tcBorders>
              <w:right w:val="single" w:sz="4" w:space="0" w:color="auto"/>
            </w:tcBorders>
          </w:tcPr>
          <w:p w14:paraId="66C94014" w14:textId="77777777" w:rsidR="00863406" w:rsidRPr="000142B2" w:rsidRDefault="00863406" w:rsidP="006E55B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AC3128" w14:textId="4F6F3805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  <w:r>
              <w:rPr>
                <w:sz w:val="20"/>
                <w:lang w:eastAsia="ko-KR"/>
              </w:rPr>
              <w:t>-6</w:t>
            </w:r>
          </w:p>
        </w:tc>
      </w:tr>
      <w:tr w:rsidR="00863406" w:rsidRPr="000142B2" w14:paraId="5E135D76" w14:textId="77777777" w:rsidTr="009413D3">
        <w:tc>
          <w:tcPr>
            <w:tcW w:w="0" w:type="auto"/>
          </w:tcPr>
          <w:p w14:paraId="0CECF8FB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A186236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082" w:type="dxa"/>
            <w:tcBorders>
              <w:right w:val="single" w:sz="4" w:space="0" w:color="auto"/>
            </w:tcBorders>
          </w:tcPr>
          <w:p w14:paraId="147CB831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B2EBF9" w14:textId="78C4F1BA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6</w:t>
            </w:r>
          </w:p>
        </w:tc>
      </w:tr>
      <w:tr w:rsidR="00863406" w:rsidRPr="000142B2" w14:paraId="7A3EFC18" w14:textId="77777777" w:rsidTr="009413D3">
        <w:tc>
          <w:tcPr>
            <w:tcW w:w="0" w:type="auto"/>
          </w:tcPr>
          <w:p w14:paraId="27F565F0" w14:textId="3E1D1055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C547B83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082" w:type="dxa"/>
            <w:tcBorders>
              <w:bottom w:val="single" w:sz="4" w:space="0" w:color="auto"/>
              <w:right w:val="single" w:sz="4" w:space="0" w:color="auto"/>
            </w:tcBorders>
          </w:tcPr>
          <w:p w14:paraId="20130378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78D2E3" w14:textId="709EE879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</w:t>
            </w:r>
          </w:p>
        </w:tc>
      </w:tr>
      <w:tr w:rsidR="00863406" w:rsidRPr="000142B2" w14:paraId="42C35A6A" w14:textId="77777777" w:rsidTr="009413D3">
        <w:tc>
          <w:tcPr>
            <w:tcW w:w="0" w:type="auto"/>
            <w:vMerge w:val="restart"/>
          </w:tcPr>
          <w:p w14:paraId="5D5A164F" w14:textId="4930AFF5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416BC9F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08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4F1D7E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2B3CAC" w14:textId="678F1A44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</w:t>
            </w:r>
            <w:r>
              <w:rPr>
                <w:sz w:val="20"/>
                <w:lang w:eastAsia="ko-KR"/>
              </w:rPr>
              <w:t>-9</w:t>
            </w:r>
          </w:p>
        </w:tc>
      </w:tr>
      <w:tr w:rsidR="00863406" w:rsidRPr="000142B2" w14:paraId="4BC5BB34" w14:textId="77777777" w:rsidTr="009413D3">
        <w:tc>
          <w:tcPr>
            <w:tcW w:w="0" w:type="auto"/>
            <w:vMerge/>
          </w:tcPr>
          <w:p w14:paraId="5B707CBB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56E052D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nil"/>
              <w:right w:val="single" w:sz="4" w:space="0" w:color="auto"/>
            </w:tcBorders>
          </w:tcPr>
          <w:p w14:paraId="68C950C2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2C1246" w14:textId="6A8C0D82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</w:t>
            </w:r>
            <w:r>
              <w:rPr>
                <w:sz w:val="20"/>
                <w:lang w:eastAsia="ko-KR"/>
              </w:rPr>
              <w:t>-10</w:t>
            </w:r>
          </w:p>
        </w:tc>
      </w:tr>
      <w:tr w:rsidR="00863406" w:rsidRPr="000142B2" w14:paraId="3A3BEA4E" w14:textId="77777777" w:rsidTr="009413D3">
        <w:tc>
          <w:tcPr>
            <w:tcW w:w="0" w:type="auto"/>
            <w:vMerge/>
          </w:tcPr>
          <w:p w14:paraId="7BABA76F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3433C99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nil"/>
              <w:right w:val="single" w:sz="4" w:space="0" w:color="auto"/>
            </w:tcBorders>
          </w:tcPr>
          <w:p w14:paraId="45786304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7B7B74" w14:textId="05263AE4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9</w:t>
            </w:r>
          </w:p>
        </w:tc>
      </w:tr>
      <w:tr w:rsidR="00863406" w:rsidRPr="000142B2" w14:paraId="2D667938" w14:textId="77777777" w:rsidTr="009413D3">
        <w:tc>
          <w:tcPr>
            <w:tcW w:w="0" w:type="auto"/>
            <w:vMerge/>
          </w:tcPr>
          <w:p w14:paraId="27989205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326A1EF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nil"/>
              <w:right w:val="single" w:sz="4" w:space="0" w:color="auto"/>
            </w:tcBorders>
          </w:tcPr>
          <w:p w14:paraId="1C1F18AE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02904B" w14:textId="7B614110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8</w:t>
            </w:r>
          </w:p>
        </w:tc>
      </w:tr>
      <w:tr w:rsidR="00863406" w:rsidRPr="000142B2" w14:paraId="371DA31A" w14:textId="77777777" w:rsidTr="009413D3">
        <w:tc>
          <w:tcPr>
            <w:tcW w:w="0" w:type="auto"/>
            <w:vMerge/>
          </w:tcPr>
          <w:p w14:paraId="4F452971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B53B48F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nil"/>
              <w:right w:val="single" w:sz="4" w:space="0" w:color="auto"/>
            </w:tcBorders>
          </w:tcPr>
          <w:p w14:paraId="4542A9FD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803929" w14:textId="42333419" w:rsidR="00863406" w:rsidRPr="000142B2" w:rsidRDefault="007F3E4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10-11</w:t>
            </w:r>
          </w:p>
        </w:tc>
      </w:tr>
      <w:tr w:rsidR="00863406" w:rsidRPr="000142B2" w14:paraId="35F31142" w14:textId="77777777" w:rsidTr="009413D3">
        <w:tc>
          <w:tcPr>
            <w:tcW w:w="8647" w:type="dxa"/>
            <w:gridSpan w:val="3"/>
            <w:tcBorders>
              <w:right w:val="single" w:sz="4" w:space="0" w:color="auto"/>
            </w:tcBorders>
          </w:tcPr>
          <w:p w14:paraId="0706E1AF" w14:textId="3F34AD3C" w:rsidR="00863406" w:rsidRPr="000142B2" w:rsidRDefault="00863406" w:rsidP="006E55B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0CA3C2" w14:textId="77777777" w:rsidR="00863406" w:rsidRPr="000142B2" w:rsidRDefault="00863406" w:rsidP="006E55BF">
            <w:pPr>
              <w:spacing w:line="240" w:lineRule="auto"/>
              <w:rPr>
                <w:sz w:val="20"/>
              </w:rPr>
            </w:pPr>
          </w:p>
        </w:tc>
      </w:tr>
      <w:tr w:rsidR="00863406" w:rsidRPr="000142B2" w14:paraId="472C268A" w14:textId="77777777" w:rsidTr="009413D3">
        <w:tc>
          <w:tcPr>
            <w:tcW w:w="0" w:type="auto"/>
            <w:vMerge w:val="restart"/>
          </w:tcPr>
          <w:p w14:paraId="48E9EB44" w14:textId="5229189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0F364D2" w14:textId="56C0E5A6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</w:p>
        </w:tc>
        <w:tc>
          <w:tcPr>
            <w:tcW w:w="608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6FB351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3EFAE5" w14:textId="18B5A21D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863406" w:rsidRPr="000142B2" w14:paraId="4644B6F3" w14:textId="77777777" w:rsidTr="009413D3">
        <w:tc>
          <w:tcPr>
            <w:tcW w:w="0" w:type="auto"/>
            <w:vMerge/>
          </w:tcPr>
          <w:p w14:paraId="03CF6603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14:paraId="46892774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nil"/>
              <w:right w:val="single" w:sz="4" w:space="0" w:color="auto"/>
            </w:tcBorders>
          </w:tcPr>
          <w:p w14:paraId="16BB66FC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6A7CDB" w14:textId="0B18EB7C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863406" w:rsidRPr="000142B2" w14:paraId="3C9CD4BD" w14:textId="77777777" w:rsidTr="009413D3">
        <w:tc>
          <w:tcPr>
            <w:tcW w:w="0" w:type="auto"/>
            <w:vMerge/>
          </w:tcPr>
          <w:p w14:paraId="552B5680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7AA25E9D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149F60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 w:rsidRPr="000142B2">
              <w:rPr>
                <w:sz w:val="20"/>
              </w:rPr>
              <w:t>(c) Consider use of a flow diagram</w:t>
            </w:r>
            <w:bookmarkEnd w:id="60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3306E9" w14:textId="5AE184EF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863406" w:rsidRPr="000142B2" w14:paraId="426DBFF2" w14:textId="77777777" w:rsidTr="009413D3">
        <w:tc>
          <w:tcPr>
            <w:tcW w:w="0" w:type="auto"/>
            <w:vMerge w:val="restart"/>
          </w:tcPr>
          <w:p w14:paraId="679A240F" w14:textId="0D95AF3D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0142B2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0142B2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1F6645A4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</w:p>
        </w:tc>
        <w:tc>
          <w:tcPr>
            <w:tcW w:w="608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8A7786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182C71" w14:textId="0B828E40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1</w:t>
            </w:r>
          </w:p>
        </w:tc>
      </w:tr>
      <w:tr w:rsidR="00863406" w:rsidRPr="000142B2" w14:paraId="06332C01" w14:textId="77777777" w:rsidTr="009413D3">
        <w:tc>
          <w:tcPr>
            <w:tcW w:w="0" w:type="auto"/>
            <w:vMerge/>
          </w:tcPr>
          <w:p w14:paraId="0769790A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14:paraId="74552B1A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nil"/>
              <w:right w:val="single" w:sz="4" w:space="0" w:color="auto"/>
            </w:tcBorders>
          </w:tcPr>
          <w:p w14:paraId="026386AD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3242A3" w14:textId="3412C8AD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M</w:t>
            </w:r>
            <w:r>
              <w:rPr>
                <w:sz w:val="20"/>
                <w:lang w:eastAsia="ko-KR"/>
              </w:rPr>
              <w:t>ultimedia Appendix 3</w:t>
            </w:r>
          </w:p>
        </w:tc>
      </w:tr>
      <w:tr w:rsidR="00863406" w:rsidRPr="000142B2" w14:paraId="6D02B66D" w14:textId="77777777" w:rsidTr="009413D3">
        <w:tc>
          <w:tcPr>
            <w:tcW w:w="0" w:type="auto"/>
            <w:vMerge/>
          </w:tcPr>
          <w:p w14:paraId="742BE319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14:paraId="52B433E3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376467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13B48F" w14:textId="2F1CC93C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1</w:t>
            </w:r>
          </w:p>
        </w:tc>
      </w:tr>
      <w:tr w:rsidR="00863406" w:rsidRPr="000142B2" w14:paraId="7EEF9B4C" w14:textId="77777777" w:rsidTr="009413D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C1D63C5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892CE6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</w:p>
        </w:tc>
        <w:tc>
          <w:tcPr>
            <w:tcW w:w="60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C2D19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AB051B" w14:textId="64847051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2</w:t>
            </w:r>
          </w:p>
        </w:tc>
      </w:tr>
    </w:tbl>
    <w:p w14:paraId="49259F2E" w14:textId="77777777" w:rsidR="00863406" w:rsidRDefault="00863406" w:rsidP="00863406">
      <w:bookmarkStart w:id="71" w:name="italic40" w:colFirst="0" w:colLast="0"/>
      <w:bookmarkStart w:id="72" w:name="bold41" w:colFirst="0" w:colLast="0"/>
      <w:bookmarkEnd w:id="69"/>
      <w:bookmarkEnd w:id="70"/>
      <w:r>
        <w:br w:type="page"/>
      </w:r>
    </w:p>
    <w:tbl>
      <w:tblPr>
        <w:tblW w:w="998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727"/>
        <w:gridCol w:w="1344"/>
      </w:tblGrid>
      <w:tr w:rsidR="00863406" w:rsidRPr="000142B2" w14:paraId="0BEB9D74" w14:textId="77777777" w:rsidTr="009413D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588931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9402B4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7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388E6D" w14:textId="77777777" w:rsidR="00863406" w:rsidRPr="006149D3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BCE008" w14:textId="5DAAAF46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</w:t>
            </w:r>
            <w:r>
              <w:rPr>
                <w:sz w:val="20"/>
                <w:lang w:eastAsia="ko-KR"/>
              </w:rPr>
              <w:t>/A</w:t>
            </w:r>
          </w:p>
        </w:tc>
      </w:tr>
      <w:tr w:rsidR="00863406" w:rsidRPr="000142B2" w14:paraId="0D449E63" w14:textId="77777777" w:rsidTr="009413D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041912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42AEA4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27" w:type="dxa"/>
            <w:tcBorders>
              <w:top w:val="nil"/>
              <w:bottom w:val="nil"/>
              <w:right w:val="single" w:sz="4" w:space="0" w:color="auto"/>
            </w:tcBorders>
          </w:tcPr>
          <w:p w14:paraId="6232A105" w14:textId="77777777" w:rsidR="00863406" w:rsidRPr="006149D3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5815AE" w14:textId="4B3D23AB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</w:t>
            </w:r>
            <w:r>
              <w:rPr>
                <w:sz w:val="20"/>
                <w:lang w:eastAsia="ko-KR"/>
              </w:rPr>
              <w:t>/A</w:t>
            </w:r>
          </w:p>
        </w:tc>
      </w:tr>
      <w:tr w:rsidR="00863406" w:rsidRPr="000142B2" w14:paraId="7F1013A5" w14:textId="77777777" w:rsidTr="009413D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7CFE34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30DA40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31760F" w14:textId="77777777" w:rsidR="00863406" w:rsidRPr="006149D3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8AE8C1" w14:textId="2187963A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N</w:t>
            </w:r>
            <w:r>
              <w:rPr>
                <w:sz w:val="20"/>
                <w:lang w:eastAsia="ko-KR"/>
              </w:rPr>
              <w:t>/A</w:t>
            </w:r>
          </w:p>
        </w:tc>
      </w:tr>
      <w:tr w:rsidR="00863406" w:rsidRPr="000142B2" w14:paraId="3E448D31" w14:textId="77777777" w:rsidTr="009413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E917C" w14:textId="343E60C6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0142B2">
              <w:rPr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0154A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7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DB084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D9A2BA" w14:textId="79268061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M</w:t>
            </w:r>
            <w:r>
              <w:rPr>
                <w:sz w:val="20"/>
                <w:lang w:eastAsia="ko-KR"/>
              </w:rPr>
              <w:t>ultimedia appendix 5</w:t>
            </w:r>
          </w:p>
        </w:tc>
      </w:tr>
      <w:tr w:rsidR="00863406" w:rsidRPr="00333EB7" w14:paraId="22037A64" w14:textId="77777777" w:rsidTr="009413D3">
        <w:tc>
          <w:tcPr>
            <w:tcW w:w="998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6E95F8C" w14:textId="288F0DD0" w:rsidR="00863406" w:rsidRPr="000142B2" w:rsidRDefault="00863406" w:rsidP="006E55B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4"/>
            <w:bookmarkStart w:id="80" w:name="bold45"/>
            <w:r w:rsidRPr="000142B2">
              <w:rPr>
                <w:sz w:val="20"/>
              </w:rPr>
              <w:t>Discussion</w:t>
            </w:r>
            <w:bookmarkEnd w:id="79"/>
            <w:bookmarkEnd w:id="80"/>
          </w:p>
        </w:tc>
      </w:tr>
      <w:tr w:rsidR="00863406" w:rsidRPr="000142B2" w14:paraId="4E789B67" w14:textId="77777777" w:rsidTr="009413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7B23D1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A12CB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7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FD7FA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1D70AE" w14:textId="6EE2A2C5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6-17</w:t>
            </w:r>
          </w:p>
        </w:tc>
      </w:tr>
      <w:tr w:rsidR="00863406" w:rsidRPr="000142B2" w14:paraId="696CE5D6" w14:textId="77777777" w:rsidTr="009413D3">
        <w:tc>
          <w:tcPr>
            <w:tcW w:w="0" w:type="auto"/>
            <w:tcBorders>
              <w:top w:val="single" w:sz="4" w:space="0" w:color="auto"/>
            </w:tcBorders>
          </w:tcPr>
          <w:p w14:paraId="03EE903E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205B7C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727" w:type="dxa"/>
            <w:tcBorders>
              <w:top w:val="single" w:sz="4" w:space="0" w:color="auto"/>
              <w:right w:val="single" w:sz="4" w:space="0" w:color="auto"/>
            </w:tcBorders>
          </w:tcPr>
          <w:p w14:paraId="5E629064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4A3F59" w14:textId="04231127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</w:t>
            </w:r>
            <w:r>
              <w:rPr>
                <w:sz w:val="20"/>
                <w:lang w:eastAsia="ko-KR"/>
              </w:rPr>
              <w:t>2</w:t>
            </w:r>
          </w:p>
        </w:tc>
      </w:tr>
      <w:tr w:rsidR="00863406" w:rsidRPr="000142B2" w14:paraId="2BA6E658" w14:textId="77777777" w:rsidTr="009413D3">
        <w:tc>
          <w:tcPr>
            <w:tcW w:w="0" w:type="auto"/>
          </w:tcPr>
          <w:p w14:paraId="11BA3EE7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10BD692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727" w:type="dxa"/>
            <w:tcBorders>
              <w:right w:val="single" w:sz="4" w:space="0" w:color="auto"/>
            </w:tcBorders>
          </w:tcPr>
          <w:p w14:paraId="2E3370CA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7AAF62" w14:textId="51A08AE7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7-21</w:t>
            </w:r>
          </w:p>
        </w:tc>
      </w:tr>
      <w:tr w:rsidR="00863406" w:rsidRPr="000142B2" w14:paraId="5559932B" w14:textId="77777777" w:rsidTr="009413D3">
        <w:tc>
          <w:tcPr>
            <w:tcW w:w="0" w:type="auto"/>
            <w:tcBorders>
              <w:bottom w:val="single" w:sz="4" w:space="0" w:color="auto"/>
            </w:tcBorders>
          </w:tcPr>
          <w:p w14:paraId="3CDF8A19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C1A989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727" w:type="dxa"/>
            <w:tcBorders>
              <w:bottom w:val="single" w:sz="4" w:space="0" w:color="auto"/>
              <w:right w:val="single" w:sz="4" w:space="0" w:color="auto"/>
            </w:tcBorders>
          </w:tcPr>
          <w:p w14:paraId="2E91DF69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34958A" w14:textId="232442BE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7-21</w:t>
            </w:r>
          </w:p>
        </w:tc>
      </w:tr>
      <w:tr w:rsidR="00863406" w:rsidRPr="00333EB7" w14:paraId="1FB6AF32" w14:textId="77777777" w:rsidTr="009413D3">
        <w:tc>
          <w:tcPr>
            <w:tcW w:w="998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86FAFC3" w14:textId="32EFD9C5" w:rsidR="00863406" w:rsidRPr="000142B2" w:rsidRDefault="00863406" w:rsidP="006E55B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0142B2">
              <w:rPr>
                <w:sz w:val="20"/>
              </w:rPr>
              <w:t>Other information</w:t>
            </w:r>
            <w:bookmarkEnd w:id="89"/>
            <w:bookmarkEnd w:id="90"/>
          </w:p>
        </w:tc>
      </w:tr>
      <w:tr w:rsidR="00863406" w:rsidRPr="000142B2" w14:paraId="101E505D" w14:textId="77777777" w:rsidTr="009413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6BE575" w14:textId="77777777" w:rsidR="00863406" w:rsidRPr="000142B2" w:rsidRDefault="00863406" w:rsidP="006E55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EA09B" w14:textId="77777777" w:rsidR="00863406" w:rsidRPr="000142B2" w:rsidRDefault="00863406" w:rsidP="006E55B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7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431BF" w14:textId="77777777" w:rsidR="00863406" w:rsidRPr="000142B2" w:rsidRDefault="00863406" w:rsidP="006E55B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A56B9E" w14:textId="34B415C9" w:rsidR="00863406" w:rsidRPr="000142B2" w:rsidRDefault="007E20B8" w:rsidP="006E55BF">
            <w:pPr>
              <w:spacing w:line="240" w:lineRule="auto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</w:t>
            </w:r>
            <w:r>
              <w:rPr>
                <w:sz w:val="20"/>
                <w:lang w:eastAsia="ko-KR"/>
              </w:rPr>
              <w:t>3</w:t>
            </w:r>
          </w:p>
        </w:tc>
      </w:tr>
    </w:tbl>
    <w:bookmarkEnd w:id="91"/>
    <w:bookmarkEnd w:id="92"/>
    <w:p w14:paraId="3DE46EFB" w14:textId="77777777" w:rsidR="007F3E48" w:rsidRPr="0009591D" w:rsidRDefault="007F3E48" w:rsidP="007F3E48">
      <w:proofErr w:type="spellStart"/>
      <w:r w:rsidRPr="0009591D">
        <w:rPr>
          <w:vertAlign w:val="superscript"/>
        </w:rPr>
        <w:t>a</w:t>
      </w:r>
      <w:r w:rsidRPr="0009591D">
        <w:t>N</w:t>
      </w:r>
      <w:proofErr w:type="spellEnd"/>
      <w:r w:rsidRPr="0009591D">
        <w:t>/A</w:t>
      </w:r>
      <w:r>
        <w:t>: not applicable</w:t>
      </w:r>
    </w:p>
    <w:p w14:paraId="470B07E4" w14:textId="77777777" w:rsidR="004431DA" w:rsidRPr="00863406" w:rsidRDefault="004431DA"/>
    <w:sectPr w:rsidR="004431DA" w:rsidRPr="00863406" w:rsidSect="007A4FC0">
      <w:footerReference w:type="even" r:id="rId6"/>
      <w:footerReference w:type="default" r:id="rId7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B5ECD" w14:textId="77777777" w:rsidR="00071E04" w:rsidRDefault="00071E04">
      <w:pPr>
        <w:spacing w:line="240" w:lineRule="auto"/>
      </w:pPr>
      <w:r>
        <w:separator/>
      </w:r>
    </w:p>
  </w:endnote>
  <w:endnote w:type="continuationSeparator" w:id="0">
    <w:p w14:paraId="0A2B9642" w14:textId="77777777" w:rsidR="00071E04" w:rsidRDefault="00071E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013B2" w14:textId="77777777" w:rsidR="00424F76" w:rsidRDefault="007E20B8" w:rsidP="00DA667F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43E067A9" w14:textId="77777777" w:rsidR="00424F76" w:rsidRDefault="00071E04" w:rsidP="005D0CF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D80AF" w14:textId="77777777" w:rsidR="00424F76" w:rsidRDefault="007E20B8" w:rsidP="007B59F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14:paraId="4B2EB74E" w14:textId="77777777" w:rsidR="00424F76" w:rsidRDefault="00071E04" w:rsidP="005D0CF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E5474" w14:textId="77777777" w:rsidR="00071E04" w:rsidRDefault="00071E04">
      <w:pPr>
        <w:spacing w:line="240" w:lineRule="auto"/>
      </w:pPr>
      <w:r>
        <w:separator/>
      </w:r>
    </w:p>
  </w:footnote>
  <w:footnote w:type="continuationSeparator" w:id="0">
    <w:p w14:paraId="36FB8944" w14:textId="77777777" w:rsidR="00071E04" w:rsidRDefault="00071E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406"/>
    <w:rsid w:val="00071E04"/>
    <w:rsid w:val="004431DA"/>
    <w:rsid w:val="007E20B8"/>
    <w:rsid w:val="007F3E48"/>
    <w:rsid w:val="00863406"/>
    <w:rsid w:val="0094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79377"/>
  <w15:chartTrackingRefBased/>
  <w15:docId w15:val="{886BAB70-5EDF-40C7-98E1-FF0E0A4AA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406"/>
    <w:pPr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863406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Char">
    <w:name w:val="바닥글 Char"/>
    <w:basedOn w:val="a0"/>
    <w:link w:val="a3"/>
    <w:rsid w:val="00863406"/>
    <w:rPr>
      <w:rFonts w:ascii="Arial" w:hAnsi="Arial" w:cs="Times New Roman"/>
      <w:kern w:val="0"/>
      <w:szCs w:val="20"/>
      <w:lang w:val="en-GB" w:eastAsia="en-US"/>
    </w:rPr>
  </w:style>
  <w:style w:type="character" w:styleId="a4">
    <w:name w:val="page number"/>
    <w:basedOn w:val="a0"/>
    <w:rsid w:val="00863406"/>
  </w:style>
  <w:style w:type="paragraph" w:customStyle="1" w:styleId="TableNote">
    <w:name w:val="TableNote"/>
    <w:basedOn w:val="a"/>
    <w:rsid w:val="00863406"/>
  </w:style>
  <w:style w:type="paragraph" w:customStyle="1" w:styleId="TableHeader">
    <w:name w:val="TableHeader"/>
    <w:basedOn w:val="a"/>
    <w:rsid w:val="00863406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863406"/>
  </w:style>
  <w:style w:type="paragraph" w:styleId="a5">
    <w:name w:val="header"/>
    <w:basedOn w:val="a"/>
    <w:link w:val="Char0"/>
    <w:uiPriority w:val="99"/>
    <w:unhideWhenUsed/>
    <w:rsid w:val="009413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413D3"/>
    <w:rPr>
      <w:rFonts w:ascii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-Jae Choi</dc:creator>
  <cp:keywords/>
  <dc:description/>
  <cp:lastModifiedBy>Hong-Jae Choi</cp:lastModifiedBy>
  <cp:revision>3</cp:revision>
  <dcterms:created xsi:type="dcterms:W3CDTF">2025-07-31T03:09:00Z</dcterms:created>
  <dcterms:modified xsi:type="dcterms:W3CDTF">2025-07-31T03:28:00Z</dcterms:modified>
</cp:coreProperties>
</file>